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8139F" w14:textId="38F9BA98" w:rsidR="007013F2" w:rsidRPr="007013F2" w:rsidRDefault="007013F2">
      <w:pPr>
        <w:rPr>
          <w:rFonts w:ascii="Times New Roman" w:hAnsi="Times New Roman" w:cs="Times New Roman"/>
          <w:b/>
        </w:rPr>
      </w:pPr>
      <w:r w:rsidRPr="007013F2">
        <w:rPr>
          <w:rFonts w:ascii="Times New Roman" w:hAnsi="Times New Roman" w:cs="Times New Roman"/>
          <w:b/>
        </w:rPr>
        <w:t>S</w:t>
      </w:r>
      <w:r w:rsidR="00A2437A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7013F2">
        <w:rPr>
          <w:rFonts w:ascii="Times New Roman" w:hAnsi="Times New Roman" w:cs="Times New Roman"/>
          <w:b/>
        </w:rPr>
        <w:t xml:space="preserve"> Table. </w:t>
      </w:r>
      <w:proofErr w:type="gramStart"/>
      <w:r w:rsidRPr="007013F2">
        <w:rPr>
          <w:rFonts w:ascii="Times New Roman" w:hAnsi="Times New Roman" w:cs="Times New Roman"/>
          <w:b/>
        </w:rPr>
        <w:t>Variances and model diagnostics from null and adjusted models for the four outcomes of interest.</w:t>
      </w:r>
      <w:proofErr w:type="gramEnd"/>
      <w:r w:rsidRPr="007013F2">
        <w:rPr>
          <w:rFonts w:ascii="Times New Roman" w:hAnsi="Times New Roman" w:cs="Times New Roman"/>
          <w:b/>
        </w:rPr>
        <w:t xml:space="preserve"> </w:t>
      </w:r>
    </w:p>
    <w:tbl>
      <w:tblPr>
        <w:tblW w:w="96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030"/>
        <w:gridCol w:w="1030"/>
        <w:gridCol w:w="980"/>
        <w:gridCol w:w="994"/>
        <w:gridCol w:w="1050"/>
        <w:gridCol w:w="1050"/>
        <w:gridCol w:w="840"/>
        <w:gridCol w:w="994"/>
      </w:tblGrid>
      <w:tr w:rsidR="007013F2" w:rsidRPr="007013F2" w14:paraId="65EDDB6E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01A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16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ietary Diversity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A7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SF consumption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641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HAZ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004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unting</w:t>
            </w:r>
          </w:p>
        </w:tc>
      </w:tr>
      <w:tr w:rsidR="007013F2" w:rsidRPr="007013F2" w14:paraId="04E662A0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EAB7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73E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384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7B7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751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48A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F3B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3EF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9BB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7013F2" w:rsidRPr="007013F2" w14:paraId="1D52221A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5A1C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ndom effects</w:t>
            </w:r>
            <w:r w:rsidRPr="00B60BF5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B0A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A1C9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53B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859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FB8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E49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D15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F2C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3F2" w:rsidRPr="007013F2" w14:paraId="742ADD1C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F671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2 vari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335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F51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F3A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6979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2C2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E-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F02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C894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9E2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7013F2" w:rsidRPr="007013F2" w14:paraId="45B43075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7C20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1 vari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A254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4E0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306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620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013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42F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BDD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F11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013F2" w:rsidRPr="007013F2" w14:paraId="07398B41" w14:textId="77777777" w:rsidTr="007013F2">
        <w:trPr>
          <w:trHeight w:val="5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C814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t statistic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7D5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00F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2B8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2EF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827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FD6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DFF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F3E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3F2" w:rsidRPr="007013F2" w14:paraId="1C1F1D68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CE7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 log likelihoo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DE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3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C53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6B9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6E9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3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F4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4F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8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A0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43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5.7</w:t>
            </w:r>
          </w:p>
        </w:tc>
      </w:tr>
      <w:tr w:rsidR="007013F2" w:rsidRPr="007013F2" w14:paraId="2C8A15BF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4B0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d chi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1FD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DC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8C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95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F1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6B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5F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211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</w:tr>
      <w:tr w:rsidR="007013F2" w:rsidRPr="007013F2" w14:paraId="40EFAB59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05B2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582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A05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372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8AF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386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ED7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A61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AACA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</w:tr>
      <w:tr w:rsidR="007013F2" w:rsidRPr="007013F2" w14:paraId="48DB3E9A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565E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rho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73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039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75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74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E0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EA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880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B27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7013F2" w:rsidRPr="007013F2" w14:paraId="30897A20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851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‡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44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0BB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E1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7E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  <w:r w:rsidR="00552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E7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133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8E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24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  <w:r w:rsidR="00552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3F2" w:rsidRPr="007013F2" w14:paraId="07574BA9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6E8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evel 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E7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A79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C1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B4C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FFF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08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ED0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73D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3F2" w:rsidRPr="007013F2" w14:paraId="23763E5E" w14:textId="77777777" w:rsidTr="007013F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4678" w14:textId="77777777" w:rsidR="007013F2" w:rsidRPr="007013F2" w:rsidRDefault="007013F2" w:rsidP="0070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evel 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4CA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5B17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5294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CDB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7FB5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0C42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1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92116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0C0E" w14:textId="77777777" w:rsidR="007013F2" w:rsidRPr="007013F2" w:rsidRDefault="007013F2" w:rsidP="0070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F78D4E" w14:textId="0FBE95B7" w:rsidR="00A61D31" w:rsidRDefault="00A2437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IC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kaike’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formation criterion; ICC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traclas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relation coefficient; ASF, animal source food; HAZ, height-for-age z-score</w:t>
      </w:r>
    </w:p>
    <w:p w14:paraId="09DC7CB9" w14:textId="6AA96D11" w:rsidR="00A2437A" w:rsidRDefault="00A2437A">
      <w:pPr>
        <w:rPr>
          <w:rFonts w:ascii="Times New Roman" w:hAnsi="Times New Roman" w:cs="Times New Roman"/>
          <w:sz w:val="20"/>
          <w:szCs w:val="20"/>
        </w:rPr>
      </w:pPr>
      <w:r w:rsidRPr="00B60BF5">
        <w:rPr>
          <w:rFonts w:ascii="Times New Roman" w:hAnsi="Times New Roman" w:cs="Times New Roman"/>
          <w:b/>
          <w:sz w:val="20"/>
          <w:szCs w:val="20"/>
        </w:rPr>
        <w:t>†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evel 2 variances refers to the between village variance; Level 1 variance refers to the within village (between household) variance. </w:t>
      </w:r>
      <w:proofErr w:type="spellStart"/>
      <w:r>
        <w:rPr>
          <w:rFonts w:ascii="Times New Roman" w:hAnsi="Times New Roman" w:cs="Times New Roman"/>
          <w:sz w:val="20"/>
          <w:szCs w:val="20"/>
        </w:rPr>
        <w:t>St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oes not estimate Level 1 variance for random-intercept logistic models.</w:t>
      </w:r>
    </w:p>
    <w:p w14:paraId="363BE3D7" w14:textId="32A07CCF" w:rsidR="00A2437A" w:rsidRPr="007013F2" w:rsidRDefault="00A2437A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‡ </w:t>
      </w:r>
      <w:r>
        <w:rPr>
          <w:rFonts w:ascii="Times New Roman" w:hAnsi="Times New Roman" w:cs="Times New Roman"/>
          <w:sz w:val="20"/>
          <w:szCs w:val="20"/>
        </w:rPr>
        <w:t xml:space="preserve">For binary outcome, </w:t>
      </w:r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calculated using the method described in </w:t>
      </w:r>
      <w:proofErr w:type="spellStart"/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</w:rPr>
        <w:t>Tjur</w:t>
      </w:r>
      <w:proofErr w:type="spellEnd"/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</w:rPr>
        <w:t>, T. (2009) “Coefficients of determination in logistic regression models—A new proposal: The coefficient of discrimination.” </w:t>
      </w:r>
      <w:r w:rsidRPr="007013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he American Statisticia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63: 366-372. For continuous outcomes, </w:t>
      </w:r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ts composite parts calculated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audenbus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y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2002) </w:t>
      </w:r>
      <w:r w:rsidRPr="007013F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ierarchical Linear Models: Applications and Data Analysis Method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2</w:t>
      </w:r>
      <w:r w:rsidRPr="007013F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d. Thousand Oaks, CA: Sage.</w:t>
      </w:r>
    </w:p>
    <w:sectPr w:rsidR="00A2437A" w:rsidRPr="007013F2" w:rsidSect="00A2437A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3F2"/>
    <w:rsid w:val="0055291D"/>
    <w:rsid w:val="005B1E56"/>
    <w:rsid w:val="007013F2"/>
    <w:rsid w:val="0090780F"/>
    <w:rsid w:val="00A2437A"/>
    <w:rsid w:val="00A6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45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2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mas</dc:creator>
  <cp:keywords/>
  <dc:description/>
  <cp:lastModifiedBy>Sarah Dumas</cp:lastModifiedBy>
  <cp:revision>3</cp:revision>
  <dcterms:created xsi:type="dcterms:W3CDTF">2017-07-28T13:55:00Z</dcterms:created>
  <dcterms:modified xsi:type="dcterms:W3CDTF">2018-01-05T20:51:00Z</dcterms:modified>
</cp:coreProperties>
</file>